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B4401" w14:textId="77777777" w:rsidR="004D39B3" w:rsidRDefault="004D39B3" w:rsidP="004D39B3">
      <w:pPr>
        <w:spacing w:after="200" w:line="276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Supplementary Table 2: Descriptive Statistics</w:t>
      </w:r>
    </w:p>
    <w:tbl>
      <w:tblPr>
        <w:tblW w:w="9372" w:type="dxa"/>
        <w:tblInd w:w="-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"/>
        <w:gridCol w:w="3097"/>
        <w:gridCol w:w="18"/>
        <w:gridCol w:w="1616"/>
        <w:gridCol w:w="18"/>
        <w:gridCol w:w="1667"/>
        <w:gridCol w:w="18"/>
        <w:gridCol w:w="1658"/>
        <w:gridCol w:w="18"/>
        <w:gridCol w:w="1226"/>
        <w:gridCol w:w="18"/>
      </w:tblGrid>
      <w:tr w:rsidR="004D39B3" w:rsidRPr="00713CCD" w14:paraId="1BA08F75" w14:textId="77777777" w:rsidTr="000E07C1">
        <w:trPr>
          <w:gridBefore w:val="1"/>
          <w:wBefore w:w="18" w:type="dxa"/>
          <w:trHeight w:val="46"/>
        </w:trPr>
        <w:tc>
          <w:tcPr>
            <w:tcW w:w="9354" w:type="dxa"/>
            <w:gridSpan w:val="10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7F5C867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tient Characteristics</w:t>
            </w:r>
          </w:p>
        </w:tc>
      </w:tr>
      <w:tr w:rsidR="004D39B3" w:rsidRPr="00713CCD" w14:paraId="1C6E163F" w14:textId="77777777" w:rsidTr="000E07C1">
        <w:trPr>
          <w:gridBefore w:val="1"/>
          <w:wBefore w:w="18" w:type="dxa"/>
          <w:trHeight w:val="169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79AC337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5E3F9D1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eatment Arm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923)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497A908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al Care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024)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7E07CA6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br/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1947)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shd w:val="clear" w:color="auto" w:fill="auto"/>
            <w:vAlign w:val="bottom"/>
            <w:hideMark/>
          </w:tcPr>
          <w:p w14:paraId="0BECF48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D39B3" w:rsidRPr="00713CCD" w14:paraId="4D2AF6C5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65826A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ECEF41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476C4A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B636AF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00BBBA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&lt;.0001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D39B3" w:rsidRPr="00713CCD" w14:paraId="529E3CE0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449BC23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BC332A7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76.8 (11.72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A7B036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68.1 (14.02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C3DDB2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72.2 (13.69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C0E7B5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3B5B07E5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B9244DB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568331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78.0 (70.0, 85.0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97DCA2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70.0 (61.0, 78.0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9C14C9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74.0 (65.0, 82.0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7A3A0C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0605C31F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E4AB8B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39D9DE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0C0453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B2C510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E2E6C8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0.0056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12E316E2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61B3489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CBB2F0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479 (51.9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4090A4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467 (45.6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9DBDF5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946 (48.6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3140A7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22232AC6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CF19BCB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BF27D5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444 (48.1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0BFF84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557 (54.4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FA3BA8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001 (51.4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73833A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410ED675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A2CA6E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, n (%)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E0ABB0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CB5418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0A0816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892568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0.2922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169D1FD3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14616AD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Black or African American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8E0D25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4 (1.5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3F18E2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3 (1.3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4E7130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27 (1.4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FD201D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117BBAA5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4DA9428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Asian or Pacific Islander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0728657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0 (1.1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498A03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4 (0.4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E46DA9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4 (0.7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F3D65E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4D930FEB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2B4105A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0E4205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888 (96.3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AB8922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997 (97.5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5CC9E8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885 (96.9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5EA037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457D4898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DD68C9B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Other or Choose Not to Disclose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ADCCEC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0 (1.1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3F68D0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9 (0.9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48D175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9 (1.0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3C6321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63E5350B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256C2B0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Missing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577C11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E38540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1FC1F8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2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052647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1F199C07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B30E4F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thnicity, n (%)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DCC251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BB7523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2D9318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514D574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0.7822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41C0CF34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4838798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Not Hispanic or Latino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4F59DE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895 (97.0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4DB7459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998 (97.5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AF48A5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893 (97.2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26B199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26FECDB8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CD9DD94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Hispanic or Latino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6D16288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7 (1.8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61D412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5 (1.5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B59FA2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32 (1.6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5DE2A0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1E635EED" w14:textId="77777777" w:rsidTr="000E07C1">
        <w:trPr>
          <w:gridBefore w:val="1"/>
          <w:wBefore w:w="18" w:type="dxa"/>
          <w:trHeight w:val="105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1826E5C3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Other or Choose Not to Disclose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27491C1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1 (1.2%)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AC8802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11 (1.1%)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38E9C03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22 (1.1%)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7A8012E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 ​</w:t>
            </w:r>
          </w:p>
        </w:tc>
      </w:tr>
      <w:tr w:rsidR="004D39B3" w:rsidRPr="00713CCD" w14:paraId="730367C2" w14:textId="77777777" w:rsidTr="000E07C1">
        <w:trPr>
          <w:gridBefore w:val="1"/>
          <w:wBefore w:w="18" w:type="dxa"/>
          <w:trHeight w:val="151"/>
        </w:trPr>
        <w:tc>
          <w:tcPr>
            <w:tcW w:w="3115" w:type="dxa"/>
            <w:gridSpan w:val="2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</w:tcPr>
          <w:p w14:paraId="653D669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Rurality (2 levels), n (%)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</w:tcPr>
          <w:p w14:paraId="7F94928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</w:tcPr>
          <w:p w14:paraId="01C72F2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</w:tcPr>
          <w:p w14:paraId="51697FE1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auto"/>
          </w:tcPr>
          <w:p w14:paraId="575BACD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D39B3" w:rsidRPr="00713CCD" w14:paraId="3C645D41" w14:textId="77777777" w:rsidTr="000E07C1">
        <w:trPr>
          <w:gridAfter w:val="1"/>
          <w:wAfter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76A2" w14:textId="77777777" w:rsidR="004D39B3" w:rsidRPr="00713CCD" w:rsidRDefault="004D39B3" w:rsidP="000E07C1">
            <w:pPr>
              <w:spacing w:line="240" w:lineRule="auto"/>
              <w:ind w:firstLine="180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Urban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1A1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627 (67.9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AEA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535 (52.2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96D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1162 (59.7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274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669654F5" w14:textId="77777777" w:rsidTr="000E07C1">
        <w:trPr>
          <w:gridAfter w:val="1"/>
          <w:wAfter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629F" w14:textId="77777777" w:rsidR="004D39B3" w:rsidRPr="00713CCD" w:rsidRDefault="004D39B3" w:rsidP="000E07C1">
            <w:pPr>
              <w:spacing w:line="240" w:lineRule="auto"/>
              <w:ind w:firstLine="180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Rural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6701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296 (32.1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EAD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489 (47.8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B39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85 (40.3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88F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5D5E22F2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2F4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LACE+ Score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267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65D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FB6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344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5925599A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87DC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Mean (SD)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FCF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4.0 (7.50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FEF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0.5 (7.83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695E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2.0 (7.88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E46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2C08D2B7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5CB7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Median (IQR)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07DF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6.0 (67.0, 80.0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7FD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0.0 (63.0, 77.0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F7A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74.0 (64.0, 79.0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C97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147C3D2E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935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Number of </w:t>
            </w:r>
            <w:r w:rsidRPr="00713CCD">
              <w:rPr>
                <w:rStyle w:val="spellingerror"/>
                <w:rFonts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 </w:t>
            </w:r>
            <w:r w:rsidRPr="00713CCD">
              <w:rPr>
                <w:rStyle w:val="spellingerror"/>
                <w:rFonts w:cs="Times New Roman"/>
                <w:b/>
                <w:bCs/>
                <w:color w:val="000000"/>
                <w:sz w:val="20"/>
                <w:szCs w:val="20"/>
              </w:rPr>
              <w:t>Comorbidities</w:t>
            </w: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, n (%)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664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F2E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A54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4C66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</w:t>
            </w:r>
            <w:r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619119A2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3C66E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1-5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570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71 (29.4%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9FE8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512 (50.8%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6FB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783 (40.6%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3AD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</w:p>
        </w:tc>
      </w:tr>
      <w:tr w:rsidR="004D39B3" w:rsidRPr="00713CCD" w14:paraId="539E6558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4487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6-10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BF5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448 (48.5%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483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406 (40.3%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983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854 (44.2%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EE4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</w:p>
        </w:tc>
      </w:tr>
      <w:tr w:rsidR="004D39B3" w:rsidRPr="00713CCD" w14:paraId="2B21AE29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B51C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F2B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79 (19.4%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D9CD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87 (8.6%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89F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66 (13.8%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FE6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</w:p>
        </w:tc>
      </w:tr>
      <w:tr w:rsidR="004D39B3" w:rsidRPr="00713CCD" w14:paraId="490EB51B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1976" w14:textId="77777777" w:rsidR="004D39B3" w:rsidRPr="00713CCD" w:rsidRDefault="004D39B3" w:rsidP="000E07C1">
            <w:pPr>
              <w:spacing w:line="240" w:lineRule="auto"/>
              <w:ind w:firstLine="19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16+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910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5 (2.7%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304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 (0.2%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1977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7 (1.4%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7C5DE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 </w:t>
            </w:r>
          </w:p>
        </w:tc>
      </w:tr>
      <w:tr w:rsidR="004D39B3" w:rsidRPr="00713CCD" w14:paraId="13DD070A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6B66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bCs/>
                <w:color w:val="000000"/>
                <w:sz w:val="20"/>
                <w:szCs w:val="20"/>
              </w:rPr>
              <w:t>Proportion of Patients with Key Conditions, n (%)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A4D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2D04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F76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D1B7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D39B3" w:rsidRPr="00713CCD" w14:paraId="25B45641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CEE6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03E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548 (59.4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9CA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441 (43.1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FC01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989 (50.8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0687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1A0A855B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B7DC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327E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503 (54.5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E662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359 (35.1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46C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862 (44.3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EFA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61BA13B3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A3A4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Style w:val="normaltextrun"/>
                <w:rFonts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48B2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</w:pPr>
            <w:r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58 (6.3%)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BA2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</w:pPr>
            <w:r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3 (1.3%)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3EB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</w:pPr>
            <w:r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71 (3.7%)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755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</w:p>
        </w:tc>
      </w:tr>
      <w:tr w:rsidR="004D39B3" w:rsidRPr="00713CCD" w14:paraId="6E5C20A7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AC98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412A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462 (50.1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0C19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385 (37.6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F1D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847 (43.5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F8B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2EFFF681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8BE5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CB951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414 (44.9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2C33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352 (34.4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56D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766 (39.3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B72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51A86D51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8F54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428A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397 (43.0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0645F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55 (24.9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79236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652 (33.5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10BA4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59EC908C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94FE" w14:textId="77777777" w:rsidR="004D39B3" w:rsidRPr="00713CCD" w:rsidRDefault="004D39B3" w:rsidP="000E07C1">
            <w:pPr>
              <w:spacing w:line="240" w:lineRule="auto"/>
              <w:ind w:left="157" w:firstLine="8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EA29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85 (30.9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FB42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31 (22.6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F77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516 (26.5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0AF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&lt;.0001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55F2B0C9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3242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Active Malignancy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014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58 (17.1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162A1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23 (12.0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7FC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81 (14.4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08FA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0.0014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3488D885" w14:textId="77777777" w:rsidTr="000E07C1">
        <w:trPr>
          <w:gridBefore w:val="1"/>
          <w:wBefore w:w="18" w:type="dxa"/>
          <w:trHeight w:val="90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E9AE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End-Stage Renal Disease (dialysis)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B02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8 (2.0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5A67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8 (0.8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D1A2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6 (1.3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2F70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0.0249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438CA984" w14:textId="77777777" w:rsidTr="000E07C1">
        <w:trPr>
          <w:gridBefore w:val="1"/>
          <w:wBefore w:w="18" w:type="dxa"/>
          <w:trHeight w:val="246"/>
        </w:trPr>
        <w:tc>
          <w:tcPr>
            <w:tcW w:w="3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73179" w14:textId="77777777" w:rsidR="004D39B3" w:rsidRPr="00713CCD" w:rsidRDefault="004D39B3" w:rsidP="000E07C1">
            <w:pPr>
              <w:spacing w:line="240" w:lineRule="auto"/>
              <w:ind w:firstLine="165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sz w:val="20"/>
                <w:szCs w:val="20"/>
              </w:rPr>
              <w:t>Morbid Obesity</w:t>
            </w:r>
            <w:r w:rsidRPr="00713CCD">
              <w:rPr>
                <w:rStyle w:val="eop"/>
                <w:rFonts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1A98D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16 (1.7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261B5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9 (0.9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B601B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25 (1.3%)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2AF52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</w:rPr>
              <w:t>0.0944</w:t>
            </w:r>
            <w:r w:rsidRPr="00713CCD">
              <w:rPr>
                <w:rStyle w:val="normaltextrun"/>
                <w:rFonts w:cs="Times New Roman"/>
                <w:color w:val="000000"/>
                <w:position w:val="-1"/>
                <w:sz w:val="20"/>
                <w:szCs w:val="20"/>
                <w:vertAlign w:val="superscript"/>
              </w:rPr>
              <w:t>1</w:t>
            </w:r>
            <w:r w:rsidRPr="00713CCD">
              <w:rPr>
                <w:rStyle w:val="eop"/>
                <w:rFonts w:cs="Times New Roman"/>
                <w:color w:val="000000"/>
                <w:sz w:val="20"/>
                <w:szCs w:val="20"/>
              </w:rPr>
              <w:t>​</w:t>
            </w:r>
          </w:p>
        </w:tc>
      </w:tr>
      <w:tr w:rsidR="004D39B3" w:rsidRPr="00713CCD" w14:paraId="47216B6B" w14:textId="77777777" w:rsidTr="000E07C1">
        <w:trPr>
          <w:gridBefore w:val="1"/>
          <w:wBefore w:w="18" w:type="dxa"/>
          <w:trHeight w:val="55"/>
        </w:trPr>
        <w:tc>
          <w:tcPr>
            <w:tcW w:w="9354" w:type="dxa"/>
            <w:gridSpan w:val="10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hideMark/>
          </w:tcPr>
          <w:p w14:paraId="065006CC" w14:textId="77777777" w:rsidR="004D39B3" w:rsidRPr="00713CCD" w:rsidRDefault="004D39B3" w:rsidP="000E07C1">
            <w:pPr>
              <w:spacing w:line="240" w:lineRule="auto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Chi-Square p-value; 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13CCD">
              <w:rPr>
                <w:rFonts w:eastAsia="Times New Roman" w:cs="Times New Roman"/>
                <w:color w:val="000000"/>
                <w:sz w:val="20"/>
                <w:szCs w:val="20"/>
              </w:rPr>
              <w:t>Kruskal-Wallis p-value;</w:t>
            </w:r>
            <w:r w:rsidRPr="00713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​</w:t>
            </w:r>
          </w:p>
        </w:tc>
      </w:tr>
    </w:tbl>
    <w:p w14:paraId="2F7CA13E" w14:textId="236952F1" w:rsidR="00911E9E" w:rsidRDefault="004D39B3">
      <w:r>
        <w:t xml:space="preserve">SD: standard deviation; IQR: </w:t>
      </w:r>
      <w:r w:rsidRPr="005A1D3D">
        <w:t>interquartile range</w:t>
      </w:r>
    </w:p>
    <w:sectPr w:rsidR="00911E9E" w:rsidSect="004D3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9B3"/>
    <w:rsid w:val="004D39B3"/>
    <w:rsid w:val="00911E9E"/>
    <w:rsid w:val="00DD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D8D5"/>
  <w15:chartTrackingRefBased/>
  <w15:docId w15:val="{607F4719-77A1-4FCF-9E8F-F21AC2F0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9B3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D39B3"/>
  </w:style>
  <w:style w:type="character" w:customStyle="1" w:styleId="eop">
    <w:name w:val="eop"/>
    <w:basedOn w:val="DefaultParagraphFont"/>
    <w:rsid w:val="004D39B3"/>
  </w:style>
  <w:style w:type="character" w:customStyle="1" w:styleId="spellingerror">
    <w:name w:val="spellingerror"/>
    <w:basedOn w:val="DefaultParagraphFont"/>
    <w:rsid w:val="004D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8</Characters>
  <Application>Microsoft Office Word</Application>
  <DocSecurity>0</DocSecurity>
  <Lines>16</Lines>
  <Paragraphs>4</Paragraphs>
  <ScaleCrop>false</ScaleCrop>
  <Company>Mayo Clinic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z, Sam T., Ph.D.</dc:creator>
  <cp:keywords/>
  <dc:description/>
  <cp:lastModifiedBy>Savitz, Sam T., Ph.D.</cp:lastModifiedBy>
  <cp:revision>1</cp:revision>
  <dcterms:created xsi:type="dcterms:W3CDTF">2024-04-25T20:04:00Z</dcterms:created>
  <dcterms:modified xsi:type="dcterms:W3CDTF">2024-04-25T20:04:00Z</dcterms:modified>
</cp:coreProperties>
</file>